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A26A8" w14:textId="6613F2E7" w:rsidR="004C1A15" w:rsidRPr="00CF5027" w:rsidRDefault="004C1A15">
      <w:pPr>
        <w:rPr>
          <w:rFonts w:ascii="Times New Roman" w:hAnsi="Times New Roman" w:cs="Times New Roman"/>
          <w:szCs w:val="21"/>
        </w:rPr>
      </w:pPr>
      <w:r w:rsidRPr="00CF5027">
        <w:rPr>
          <w:rFonts w:ascii="Times New Roman" w:hAnsi="Times New Roman" w:cs="Times New Roman"/>
          <w:szCs w:val="21"/>
        </w:rPr>
        <w:t>Supplemental Table 3.</w:t>
      </w:r>
      <w:r w:rsidR="00CA6BCE" w:rsidRPr="00CF5027">
        <w:rPr>
          <w:rFonts w:ascii="Times New Roman" w:hAnsi="Times New Roman" w:cs="Times New Roman"/>
          <w:szCs w:val="21"/>
        </w:rPr>
        <w:t xml:space="preserve"> </w:t>
      </w:r>
      <w:r w:rsidR="00CF5027" w:rsidRPr="00CF5027">
        <w:rPr>
          <w:rFonts w:ascii="Times New Roman" w:hAnsi="Times New Roman" w:cs="Times New Roman"/>
          <w:szCs w:val="21"/>
        </w:rPr>
        <w:t xml:space="preserve">Logistic </w:t>
      </w:r>
      <w:r w:rsidR="00C604F9">
        <w:rPr>
          <w:rFonts w:ascii="Times New Roman" w:hAnsi="Times New Roman" w:cs="Times New Roman" w:hint="eastAsia"/>
          <w:szCs w:val="21"/>
        </w:rPr>
        <w:t>r</w:t>
      </w:r>
      <w:r w:rsidR="00CF5027" w:rsidRPr="00CF5027">
        <w:rPr>
          <w:rFonts w:ascii="Times New Roman" w:hAnsi="Times New Roman" w:cs="Times New Roman"/>
          <w:szCs w:val="21"/>
        </w:rPr>
        <w:t xml:space="preserve">egression </w:t>
      </w:r>
      <w:r w:rsidR="00C604F9">
        <w:rPr>
          <w:rFonts w:ascii="Times New Roman" w:hAnsi="Times New Roman" w:cs="Times New Roman" w:hint="eastAsia"/>
          <w:szCs w:val="21"/>
        </w:rPr>
        <w:t>a</w:t>
      </w:r>
      <w:r w:rsidR="00CF5027" w:rsidRPr="00CF5027">
        <w:rPr>
          <w:rFonts w:ascii="Times New Roman" w:hAnsi="Times New Roman" w:cs="Times New Roman"/>
          <w:szCs w:val="21"/>
        </w:rPr>
        <w:t xml:space="preserve">nalysis of </w:t>
      </w:r>
      <w:r w:rsidR="00C604F9">
        <w:rPr>
          <w:rFonts w:ascii="Times New Roman" w:hAnsi="Times New Roman" w:cs="Times New Roman" w:hint="eastAsia"/>
          <w:szCs w:val="21"/>
        </w:rPr>
        <w:t>s</w:t>
      </w:r>
      <w:r w:rsidR="00CF5027" w:rsidRPr="00CF5027">
        <w:rPr>
          <w:rFonts w:ascii="Times New Roman" w:hAnsi="Times New Roman" w:cs="Times New Roman"/>
          <w:szCs w:val="21"/>
        </w:rPr>
        <w:t xml:space="preserve">urgical </w:t>
      </w:r>
      <w:r w:rsidR="00C604F9">
        <w:rPr>
          <w:rFonts w:ascii="Times New Roman" w:hAnsi="Times New Roman" w:cs="Times New Roman" w:hint="eastAsia"/>
          <w:szCs w:val="21"/>
        </w:rPr>
        <w:t>s</w:t>
      </w:r>
      <w:r w:rsidR="00CF5027" w:rsidRPr="00CF5027">
        <w:rPr>
          <w:rFonts w:ascii="Times New Roman" w:hAnsi="Times New Roman" w:cs="Times New Roman"/>
          <w:szCs w:val="21"/>
        </w:rPr>
        <w:t xml:space="preserve">uccess in </w:t>
      </w:r>
      <w:r w:rsidR="00C604F9">
        <w:rPr>
          <w:rFonts w:ascii="Times New Roman" w:hAnsi="Times New Roman" w:cs="Times New Roman" w:hint="eastAsia"/>
          <w:szCs w:val="21"/>
        </w:rPr>
        <w:t>r</w:t>
      </w:r>
      <w:r w:rsidR="00CF5027" w:rsidRPr="00CF5027">
        <w:rPr>
          <w:rFonts w:ascii="Times New Roman" w:hAnsi="Times New Roman" w:cs="Times New Roman"/>
          <w:szCs w:val="21"/>
        </w:rPr>
        <w:t xml:space="preserve">elation to </w:t>
      </w:r>
      <w:r w:rsidR="00C604F9">
        <w:rPr>
          <w:rFonts w:ascii="Times New Roman" w:hAnsi="Times New Roman" w:cs="Times New Roman" w:hint="eastAsia"/>
          <w:szCs w:val="21"/>
        </w:rPr>
        <w:t>c</w:t>
      </w:r>
      <w:r w:rsidR="00CF5027" w:rsidRPr="00CF5027">
        <w:rPr>
          <w:rFonts w:ascii="Times New Roman" w:hAnsi="Times New Roman" w:cs="Times New Roman"/>
          <w:szCs w:val="21"/>
        </w:rPr>
        <w:t xml:space="preserve">ommon </w:t>
      </w:r>
      <w:r w:rsidR="00C604F9">
        <w:rPr>
          <w:rFonts w:ascii="Times New Roman" w:hAnsi="Times New Roman" w:cs="Times New Roman" w:hint="eastAsia"/>
          <w:szCs w:val="21"/>
        </w:rPr>
        <w:t>g</w:t>
      </w:r>
      <w:r w:rsidR="00CF5027" w:rsidRPr="00CF5027">
        <w:rPr>
          <w:rFonts w:ascii="Times New Roman" w:hAnsi="Times New Roman" w:cs="Times New Roman"/>
          <w:szCs w:val="21"/>
        </w:rPr>
        <w:t xml:space="preserve">laucoma </w:t>
      </w:r>
      <w:r w:rsidR="00C604F9">
        <w:rPr>
          <w:rFonts w:ascii="Times New Roman" w:hAnsi="Times New Roman" w:cs="Times New Roman" w:hint="eastAsia"/>
          <w:szCs w:val="21"/>
        </w:rPr>
        <w:t>r</w:t>
      </w:r>
      <w:r w:rsidR="00CF5027" w:rsidRPr="00CF5027">
        <w:rPr>
          <w:rFonts w:ascii="Times New Roman" w:hAnsi="Times New Roman" w:cs="Times New Roman"/>
          <w:szCs w:val="21"/>
        </w:rPr>
        <w:t xml:space="preserve">isk </w:t>
      </w:r>
      <w:r w:rsidR="00C604F9">
        <w:rPr>
          <w:rFonts w:ascii="Times New Roman" w:hAnsi="Times New Roman" w:cs="Times New Roman" w:hint="eastAsia"/>
          <w:szCs w:val="21"/>
        </w:rPr>
        <w:t>f</w:t>
      </w:r>
      <w:r w:rsidR="00CF5027" w:rsidRPr="00CF5027">
        <w:rPr>
          <w:rFonts w:ascii="Times New Roman" w:hAnsi="Times New Roman" w:cs="Times New Roman"/>
          <w:szCs w:val="21"/>
        </w:rPr>
        <w:t>actors</w:t>
      </w:r>
    </w:p>
    <w:tbl>
      <w:tblPr>
        <w:tblW w:w="8822" w:type="dxa"/>
        <w:tblInd w:w="-5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63"/>
        <w:gridCol w:w="1417"/>
        <w:gridCol w:w="1576"/>
        <w:gridCol w:w="1366"/>
      </w:tblGrid>
      <w:tr w:rsidR="00DD6FBA" w:rsidRPr="00CF5027" w14:paraId="0F471EEB" w14:textId="77777777" w:rsidTr="00DD6FBA">
        <w:trPr>
          <w:trHeight w:val="352"/>
        </w:trPr>
        <w:tc>
          <w:tcPr>
            <w:tcW w:w="4463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DCA68BE" w14:textId="77777777" w:rsidR="00DD6FBA" w:rsidRPr="00CF5027" w:rsidRDefault="00DD6FBA" w:rsidP="000D1C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4359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92106A2" w14:textId="77777777" w:rsidR="00DD6FBA" w:rsidRPr="00CF5027" w:rsidRDefault="00DD6FBA" w:rsidP="000D1C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Univariate analysis</w:t>
            </w:r>
          </w:p>
        </w:tc>
      </w:tr>
      <w:tr w:rsidR="00DD6FBA" w:rsidRPr="00CF5027" w14:paraId="31138707" w14:textId="77777777" w:rsidTr="00DD6FBA">
        <w:trPr>
          <w:trHeight w:val="352"/>
        </w:trPr>
        <w:tc>
          <w:tcPr>
            <w:tcW w:w="44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679D32C" w14:textId="77777777" w:rsidR="00DD6FBA" w:rsidRPr="00CF5027" w:rsidRDefault="00DD6FBA" w:rsidP="000D1C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AA7027E" w14:textId="77777777" w:rsidR="00DD6FBA" w:rsidRPr="00CF5027" w:rsidRDefault="00DD6FBA" w:rsidP="000D1C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Odds ratio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4178EDC" w14:textId="77777777" w:rsidR="00DD6FBA" w:rsidRPr="00CF5027" w:rsidRDefault="00DD6FBA" w:rsidP="000D1C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游明朝" w:hAnsi="Times New Roman" w:cs="Times New Roman"/>
                <w:color w:val="000000"/>
                <w:kern w:val="0"/>
                <w:szCs w:val="21"/>
                <w14:ligatures w14:val="none"/>
              </w:rPr>
              <w:t>95%CI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6D08E20" w14:textId="77777777" w:rsidR="00DD6FBA" w:rsidRPr="00CF5027" w:rsidRDefault="00DD6FBA" w:rsidP="000D1C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游明朝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</w:tr>
      <w:tr w:rsidR="00DD6FBA" w:rsidRPr="00CF5027" w14:paraId="27EA690C" w14:textId="77777777" w:rsidTr="00DD6FBA">
        <w:trPr>
          <w:trHeight w:val="352"/>
        </w:trPr>
        <w:tc>
          <w:tcPr>
            <w:tcW w:w="4463" w:type="dxa"/>
            <w:tcBorders>
              <w:top w:val="single" w:sz="4" w:space="0" w:color="auto"/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BAF495E" w14:textId="67482475" w:rsidR="00DD6FBA" w:rsidRPr="00CF5027" w:rsidRDefault="00DD6FBA" w:rsidP="00DD6F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Righ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E9E89E5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.4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31CDBA6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82-2.38</w:t>
            </w:r>
          </w:p>
        </w:tc>
        <w:tc>
          <w:tcPr>
            <w:tcW w:w="1366" w:type="dxa"/>
            <w:tcBorders>
              <w:top w:val="single" w:sz="4" w:space="0" w:color="auto"/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52357C1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22</w:t>
            </w:r>
          </w:p>
        </w:tc>
      </w:tr>
      <w:tr w:rsidR="00DD6FBA" w:rsidRPr="00CF5027" w14:paraId="558720DD" w14:textId="77777777" w:rsidTr="00DD6FBA">
        <w:trPr>
          <w:trHeight w:val="352"/>
        </w:trPr>
        <w:tc>
          <w:tcPr>
            <w:tcW w:w="4463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6CCB458" w14:textId="72EB1099" w:rsidR="00DD6FBA" w:rsidRPr="00CF5027" w:rsidRDefault="00DD6FBA" w:rsidP="00DD6FB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Glaucoma </w:t>
            </w:r>
            <w:r w:rsidR="00C604F9">
              <w:rPr>
                <w:rFonts w:ascii="Times New Roman" w:eastAsia="ＭＳ Ｐゴシック" w:hAnsi="Times New Roman" w:cs="Times New Roman" w:hint="eastAsia"/>
                <w:kern w:val="0"/>
                <w:szCs w:val="21"/>
                <w14:ligatures w14:val="none"/>
              </w:rPr>
              <w:t>d</w:t>
            </w:r>
            <w:r w:rsidRPr="00CF5027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isease </w:t>
            </w:r>
            <w:r w:rsidR="00C604F9">
              <w:rPr>
                <w:rFonts w:ascii="Times New Roman" w:eastAsia="ＭＳ Ｐゴシック" w:hAnsi="Times New Roman" w:cs="Times New Roman" w:hint="eastAsia"/>
                <w:kern w:val="0"/>
                <w:szCs w:val="21"/>
                <w14:ligatures w14:val="none"/>
              </w:rPr>
              <w:t>t</w:t>
            </w:r>
            <w:r w:rsidRPr="00CF5027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ype (Compared to POAG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62F7CA4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576" w:type="dxa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6CD9643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366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80A7DC1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DD6FBA" w:rsidRPr="00CF5027" w14:paraId="04BC7A7D" w14:textId="77777777" w:rsidTr="00DD6FBA">
        <w:trPr>
          <w:trHeight w:val="352"/>
        </w:trPr>
        <w:tc>
          <w:tcPr>
            <w:tcW w:w="4463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C04B0A0" w14:textId="30F24C05" w:rsidR="00DD6FBA" w:rsidRPr="00CF5027" w:rsidRDefault="00DD6FBA" w:rsidP="00DD6F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游明朝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XFG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AF8CB03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.44</w:t>
            </w:r>
          </w:p>
        </w:tc>
        <w:tc>
          <w:tcPr>
            <w:tcW w:w="1576" w:type="dxa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590E03F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74-2.83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1F7A688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29</w:t>
            </w:r>
          </w:p>
        </w:tc>
      </w:tr>
      <w:tr w:rsidR="00DD6FBA" w:rsidRPr="00CF5027" w14:paraId="45D1CBC3" w14:textId="77777777" w:rsidTr="00DD6FBA">
        <w:trPr>
          <w:trHeight w:val="352"/>
        </w:trPr>
        <w:tc>
          <w:tcPr>
            <w:tcW w:w="4463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DB3C109" w14:textId="751B42BF" w:rsidR="00DD6FBA" w:rsidRPr="00CF5027" w:rsidRDefault="00DD6FBA" w:rsidP="00DD6F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ther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40155E2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.97</w:t>
            </w:r>
          </w:p>
        </w:tc>
        <w:tc>
          <w:tcPr>
            <w:tcW w:w="1576" w:type="dxa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24869E3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98-3.94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F12F870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056</w:t>
            </w:r>
          </w:p>
        </w:tc>
      </w:tr>
      <w:tr w:rsidR="00DD6FBA" w:rsidRPr="00CF5027" w14:paraId="26C3BBD7" w14:textId="77777777" w:rsidTr="00DD6FBA">
        <w:trPr>
          <w:trHeight w:val="352"/>
        </w:trPr>
        <w:tc>
          <w:tcPr>
            <w:tcW w:w="4463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C82C10C" w14:textId="3EA40C7B" w:rsidR="00DD6FBA" w:rsidRPr="00CF5027" w:rsidRDefault="00DD6FBA" w:rsidP="00DD6F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Combined </w:t>
            </w:r>
            <w:r w:rsidR="00C604F9">
              <w:rPr>
                <w:rFonts w:ascii="Times New Roman" w:eastAsia="ＭＳ Ｐゴシック" w:hAnsi="Times New Roman" w:cs="Times New Roman" w:hint="eastAsia"/>
                <w:kern w:val="0"/>
                <w:szCs w:val="21"/>
                <w14:ligatures w14:val="none"/>
              </w:rPr>
              <w:t>c</w:t>
            </w:r>
            <w:r w:rsidRPr="00CF5027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ataract </w:t>
            </w:r>
            <w:r w:rsidR="00C604F9">
              <w:rPr>
                <w:rFonts w:ascii="Times New Roman" w:eastAsia="ＭＳ Ｐゴシック" w:hAnsi="Times New Roman" w:cs="Times New Roman" w:hint="eastAsia"/>
                <w:kern w:val="0"/>
                <w:szCs w:val="21"/>
                <w14:ligatures w14:val="none"/>
              </w:rPr>
              <w:t>s</w:t>
            </w:r>
            <w:r w:rsidRPr="00CF5027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urger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F34AE97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88</w:t>
            </w:r>
          </w:p>
        </w:tc>
        <w:tc>
          <w:tcPr>
            <w:tcW w:w="1576" w:type="dxa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31AD0C5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49-1.55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6C7B6FC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65</w:t>
            </w:r>
          </w:p>
        </w:tc>
      </w:tr>
      <w:tr w:rsidR="00DD6FBA" w:rsidRPr="00CF5027" w14:paraId="23BEFB61" w14:textId="77777777" w:rsidTr="00DD6FBA">
        <w:trPr>
          <w:trHeight w:val="352"/>
        </w:trPr>
        <w:tc>
          <w:tcPr>
            <w:tcW w:w="4463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E09ECDD" w14:textId="7920F1B5" w:rsidR="00DD6FBA" w:rsidRPr="00CF5027" w:rsidRDefault="00DD6FBA" w:rsidP="00DD6F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Surgeon (Compared to A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DD0B83F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576" w:type="dxa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B391A2E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366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8AE59FD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DD6FBA" w:rsidRPr="00CF5027" w14:paraId="6FA2D551" w14:textId="77777777" w:rsidTr="00DD6FBA">
        <w:trPr>
          <w:trHeight w:val="352"/>
        </w:trPr>
        <w:tc>
          <w:tcPr>
            <w:tcW w:w="4463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0BE821D" w14:textId="2688F35B" w:rsidR="00DD6FBA" w:rsidRPr="00CF5027" w:rsidRDefault="00DD6FBA" w:rsidP="00DD6F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D6736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Surgeon 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B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792967C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81</w:t>
            </w:r>
          </w:p>
        </w:tc>
        <w:tc>
          <w:tcPr>
            <w:tcW w:w="1576" w:type="dxa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DA3E7F1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39-1.67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405DAAD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56</w:t>
            </w:r>
          </w:p>
        </w:tc>
      </w:tr>
      <w:tr w:rsidR="00DD6FBA" w:rsidRPr="00CF5027" w14:paraId="27907453" w14:textId="77777777" w:rsidTr="00DD6FBA">
        <w:trPr>
          <w:trHeight w:val="352"/>
        </w:trPr>
        <w:tc>
          <w:tcPr>
            <w:tcW w:w="4463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4DE86A6" w14:textId="6EECAA45" w:rsidR="00DD6FBA" w:rsidRPr="00CF5027" w:rsidRDefault="00DD6FBA" w:rsidP="00DD6F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D6736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Surgeon 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7E082D1" w14:textId="2B71DEC5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.00</w:t>
            </w:r>
          </w:p>
        </w:tc>
        <w:tc>
          <w:tcPr>
            <w:tcW w:w="1576" w:type="dxa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B077712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44-2.28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86FE426" w14:textId="4A7BEAA8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10</w:t>
            </w:r>
          </w:p>
        </w:tc>
      </w:tr>
      <w:tr w:rsidR="00DD6FBA" w:rsidRPr="00CF5027" w14:paraId="67F118B2" w14:textId="77777777" w:rsidTr="00DD6FBA">
        <w:trPr>
          <w:trHeight w:val="352"/>
        </w:trPr>
        <w:tc>
          <w:tcPr>
            <w:tcW w:w="4463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BCB6AEB" w14:textId="084D0C76" w:rsidR="00DD6FBA" w:rsidRPr="00CF5027" w:rsidRDefault="00DD6FBA" w:rsidP="00DD6F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D6736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Surgeon 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D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5D1A03F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82</w:t>
            </w:r>
          </w:p>
        </w:tc>
        <w:tc>
          <w:tcPr>
            <w:tcW w:w="1576" w:type="dxa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5FD79DD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40-1.72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838D931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61</w:t>
            </w:r>
          </w:p>
        </w:tc>
      </w:tr>
      <w:tr w:rsidR="00DD6FBA" w:rsidRPr="00CF5027" w14:paraId="681C8748" w14:textId="77777777" w:rsidTr="00DD6FBA">
        <w:trPr>
          <w:trHeight w:val="352"/>
        </w:trPr>
        <w:tc>
          <w:tcPr>
            <w:tcW w:w="4463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74D5416" w14:textId="1D7C6052" w:rsidR="00DD6FBA" w:rsidRPr="00CF5027" w:rsidRDefault="00DD6FBA" w:rsidP="00DD6F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Preoperative IO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C9F874A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.03</w:t>
            </w:r>
          </w:p>
        </w:tc>
        <w:tc>
          <w:tcPr>
            <w:tcW w:w="1576" w:type="dxa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F15FDAB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.01-1.06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9B17684" w14:textId="0EE606A0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01</w:t>
            </w:r>
          </w:p>
        </w:tc>
      </w:tr>
      <w:tr w:rsidR="00DD6FBA" w:rsidRPr="00CF5027" w14:paraId="5C83860B" w14:textId="77777777" w:rsidTr="00DD6FBA">
        <w:trPr>
          <w:trHeight w:val="352"/>
        </w:trPr>
        <w:tc>
          <w:tcPr>
            <w:tcW w:w="4463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97ED37D" w14:textId="103500F2" w:rsidR="00DD6FBA" w:rsidRPr="00CF5027" w:rsidRDefault="00DD6FBA" w:rsidP="00DD6F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Preoperative GD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1841F55" w14:textId="592F0749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.10</w:t>
            </w:r>
          </w:p>
        </w:tc>
        <w:tc>
          <w:tcPr>
            <w:tcW w:w="1576" w:type="dxa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4B2A6D7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92-1.31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4B77155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31</w:t>
            </w:r>
          </w:p>
        </w:tc>
      </w:tr>
      <w:tr w:rsidR="00DD6FBA" w:rsidRPr="00CF5027" w14:paraId="30562779" w14:textId="77777777" w:rsidTr="00DD6FBA">
        <w:trPr>
          <w:trHeight w:val="352"/>
        </w:trPr>
        <w:tc>
          <w:tcPr>
            <w:tcW w:w="4463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CBA4EBB" w14:textId="07D64774" w:rsidR="00DD6FBA" w:rsidRPr="00CF5027" w:rsidRDefault="00DD6FBA" w:rsidP="00DD6F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Number of preoperative intraocular surger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26B23A4" w14:textId="7C375282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.10</w:t>
            </w:r>
          </w:p>
        </w:tc>
        <w:tc>
          <w:tcPr>
            <w:tcW w:w="1576" w:type="dxa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3431DE5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86-1.42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0DED9CB" w14:textId="77777777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43</w:t>
            </w:r>
          </w:p>
        </w:tc>
      </w:tr>
      <w:tr w:rsidR="00DD6FBA" w:rsidRPr="00CF5027" w14:paraId="086F58EF" w14:textId="77777777" w:rsidTr="00DD6FBA">
        <w:trPr>
          <w:trHeight w:val="352"/>
        </w:trPr>
        <w:tc>
          <w:tcPr>
            <w:tcW w:w="4463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43527FE" w14:textId="2C5A4252" w:rsidR="00DD6FBA" w:rsidRPr="00CF5027" w:rsidRDefault="00DD6FBA" w:rsidP="00DD6F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Axial length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64C2FB7" w14:textId="1E20E920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99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3CF3D73" w14:textId="58D634EE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85-1.14</w:t>
            </w:r>
          </w:p>
        </w:tc>
        <w:tc>
          <w:tcPr>
            <w:tcW w:w="1366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0752092" w14:textId="5FC664F0" w:rsidR="00DD6FBA" w:rsidRPr="00CF5027" w:rsidRDefault="00DD6FBA" w:rsidP="00DD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86</w:t>
            </w:r>
          </w:p>
        </w:tc>
      </w:tr>
    </w:tbl>
    <w:p w14:paraId="128C607C" w14:textId="0C8E537F" w:rsidR="004C1A15" w:rsidRPr="00CF5027" w:rsidRDefault="005C600A">
      <w:pPr>
        <w:rPr>
          <w:rFonts w:ascii="Times New Roman" w:hAnsi="Times New Roman" w:cs="Times New Roman"/>
          <w:szCs w:val="21"/>
        </w:rPr>
      </w:pPr>
      <w:r w:rsidRPr="00252291">
        <w:rPr>
          <w:rFonts w:ascii="Times New Roman" w:hAnsi="Times New Roman" w:cs="Times New Roman"/>
          <w:szCs w:val="21"/>
        </w:rPr>
        <w:t>POAG, Primary Open Angle Glaucoma: XFG, Exfoliation glaucoma: IOP, Intraocular Pressure: GDS: Glaucoma Drug Score</w:t>
      </w:r>
    </w:p>
    <w:p w14:paraId="7FB97791" w14:textId="77777777" w:rsidR="004C1A15" w:rsidRPr="005C600A" w:rsidRDefault="004C1A15">
      <w:pPr>
        <w:rPr>
          <w:rFonts w:ascii="Times New Roman" w:hAnsi="Times New Roman" w:cs="Times New Roman"/>
          <w:szCs w:val="21"/>
        </w:rPr>
      </w:pPr>
    </w:p>
    <w:sectPr w:rsidR="004C1A15" w:rsidRPr="005C60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437D8A" w14:textId="77777777" w:rsidR="00027E6C" w:rsidRDefault="00027E6C" w:rsidP="005F2F5A">
      <w:r>
        <w:separator/>
      </w:r>
    </w:p>
  </w:endnote>
  <w:endnote w:type="continuationSeparator" w:id="0">
    <w:p w14:paraId="0C42C007" w14:textId="77777777" w:rsidR="00027E6C" w:rsidRDefault="00027E6C" w:rsidP="005F2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439930" w14:textId="77777777" w:rsidR="00027E6C" w:rsidRDefault="00027E6C" w:rsidP="005F2F5A">
      <w:r>
        <w:separator/>
      </w:r>
    </w:p>
  </w:footnote>
  <w:footnote w:type="continuationSeparator" w:id="0">
    <w:p w14:paraId="25487B9A" w14:textId="77777777" w:rsidR="00027E6C" w:rsidRDefault="00027E6C" w:rsidP="005F2F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F9D"/>
    <w:rsid w:val="00027E6C"/>
    <w:rsid w:val="00047416"/>
    <w:rsid w:val="00060F9E"/>
    <w:rsid w:val="000A0B63"/>
    <w:rsid w:val="000D3FF1"/>
    <w:rsid w:val="000E5385"/>
    <w:rsid w:val="001D2F4C"/>
    <w:rsid w:val="00216EF2"/>
    <w:rsid w:val="002304FB"/>
    <w:rsid w:val="002949D2"/>
    <w:rsid w:val="002E220A"/>
    <w:rsid w:val="0030750E"/>
    <w:rsid w:val="003315E7"/>
    <w:rsid w:val="004417C0"/>
    <w:rsid w:val="00477BA5"/>
    <w:rsid w:val="00477E12"/>
    <w:rsid w:val="004B771A"/>
    <w:rsid w:val="004C1A15"/>
    <w:rsid w:val="00530B98"/>
    <w:rsid w:val="00585408"/>
    <w:rsid w:val="005C5CCB"/>
    <w:rsid w:val="005C600A"/>
    <w:rsid w:val="005F2F5A"/>
    <w:rsid w:val="006261E3"/>
    <w:rsid w:val="00627C0F"/>
    <w:rsid w:val="00654AF1"/>
    <w:rsid w:val="0067605D"/>
    <w:rsid w:val="00737A4E"/>
    <w:rsid w:val="0075116D"/>
    <w:rsid w:val="008062B5"/>
    <w:rsid w:val="00810C17"/>
    <w:rsid w:val="00897535"/>
    <w:rsid w:val="008A6F21"/>
    <w:rsid w:val="009B036A"/>
    <w:rsid w:val="009D0B70"/>
    <w:rsid w:val="00A64301"/>
    <w:rsid w:val="00A8405D"/>
    <w:rsid w:val="00AC1F10"/>
    <w:rsid w:val="00AF1462"/>
    <w:rsid w:val="00C57F81"/>
    <w:rsid w:val="00C604F9"/>
    <w:rsid w:val="00CA4862"/>
    <w:rsid w:val="00CA6BCE"/>
    <w:rsid w:val="00CB0A49"/>
    <w:rsid w:val="00CE29D1"/>
    <w:rsid w:val="00CF5027"/>
    <w:rsid w:val="00D605DA"/>
    <w:rsid w:val="00D6736C"/>
    <w:rsid w:val="00D92718"/>
    <w:rsid w:val="00DC12C6"/>
    <w:rsid w:val="00DD6FBA"/>
    <w:rsid w:val="00E3268C"/>
    <w:rsid w:val="00E608D4"/>
    <w:rsid w:val="00EA1F9D"/>
    <w:rsid w:val="00F9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13A21B"/>
  <w15:chartTrackingRefBased/>
  <w15:docId w15:val="{FA311421-D083-4DD6-B904-9B77D4922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A4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A1F9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1F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EA1F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1F9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1F9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1F9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1F9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1F9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1F9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A1F9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A1F9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EA1F9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A1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A1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A1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A1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A1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A1F9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A1F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A1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1F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A1F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1F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A1F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1F9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A1F9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A1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A1F9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A1F9D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9D0B7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header"/>
    <w:basedOn w:val="a"/>
    <w:link w:val="ab"/>
    <w:uiPriority w:val="99"/>
    <w:unhideWhenUsed/>
    <w:rsid w:val="005F2F5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F2F5A"/>
  </w:style>
  <w:style w:type="paragraph" w:styleId="ac">
    <w:name w:val="footer"/>
    <w:basedOn w:val="a"/>
    <w:link w:val="ad"/>
    <w:uiPriority w:val="99"/>
    <w:unhideWhenUsed/>
    <w:rsid w:val="005F2F5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F2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50</Characters>
  <Application>Microsoft Office Word</Application>
  <DocSecurity>0</DocSecurity>
  <Lines>22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aro Mori</dc:creator>
  <cp:keywords/>
  <dc:description/>
  <cp:lastModifiedBy>Sotaro Mori</cp:lastModifiedBy>
  <cp:revision>3</cp:revision>
  <dcterms:created xsi:type="dcterms:W3CDTF">2025-12-16T06:17:00Z</dcterms:created>
  <dcterms:modified xsi:type="dcterms:W3CDTF">2025-12-16T21:49:00Z</dcterms:modified>
</cp:coreProperties>
</file>